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56351" w14:textId="325C13A1" w:rsidR="009D6CEA" w:rsidRDefault="00190888">
      <w:pPr>
        <w:rPr>
          <w:b/>
          <w:bCs/>
        </w:rPr>
      </w:pPr>
      <w:r w:rsidRPr="00190888">
        <w:rPr>
          <w:b/>
          <w:bCs/>
        </w:rPr>
        <w:t xml:space="preserve">Supplementary Material </w:t>
      </w:r>
    </w:p>
    <w:p w14:paraId="7EE82274" w14:textId="77777777" w:rsidR="00190888" w:rsidRDefault="00190888">
      <w:pPr>
        <w:rPr>
          <w:b/>
          <w:bCs/>
        </w:rPr>
      </w:pPr>
    </w:p>
    <w:tbl>
      <w:tblPr>
        <w:tblW w:w="13672" w:type="dxa"/>
        <w:tblLook w:val="04A0" w:firstRow="1" w:lastRow="0" w:firstColumn="1" w:lastColumn="0" w:noHBand="0" w:noVBand="1"/>
      </w:tblPr>
      <w:tblGrid>
        <w:gridCol w:w="2986"/>
        <w:gridCol w:w="10686"/>
      </w:tblGrid>
      <w:tr w:rsidR="00190888" w:rsidRPr="00A66284" w14:paraId="1549DB32" w14:textId="77777777" w:rsidTr="008F766C">
        <w:trPr>
          <w:trHeight w:val="320"/>
        </w:trPr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EF460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>Intervention Name</w:t>
            </w:r>
          </w:p>
        </w:tc>
        <w:tc>
          <w:tcPr>
            <w:tcW w:w="10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BD5A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>Nutrition Component Description</w:t>
            </w:r>
          </w:p>
        </w:tc>
      </w:tr>
      <w:tr w:rsidR="00190888" w:rsidRPr="00A66284" w14:paraId="5A994EEF" w14:textId="77777777" w:rsidTr="008F766C">
        <w:trPr>
          <w:trHeight w:val="5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DB2A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Imagínate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a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Buena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779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1F8941B7" w14:textId="77777777" w:rsidTr="008F766C">
        <w:trPr>
          <w:trHeight w:val="246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0695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IMB-DSC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76137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Information session: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Monitoring carbohydrate intake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Portion size control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Intervals between/spacing of meals (several small meals)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Behavioral skills: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Identify carbohydrates content of food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Read food labels for serving size and carbohydrate count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Control carbohydrate portion size</w:t>
            </w:r>
          </w:p>
        </w:tc>
      </w:tr>
      <w:tr w:rsidR="00190888" w:rsidRPr="00A66284" w14:paraId="36320FFF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CEF0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EnForma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>-Diabetes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B5A4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Session 1: administered a dietary questionnaire to guide counseling and reviewed the dietary content (oils, dressings, nuts, fish, and meats) and tailored co-developed action plan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Session 2: Similar format addressing dietary information related to beverages, desserts, fruits and vegetables, grains, and beans</w:t>
            </w:r>
          </w:p>
        </w:tc>
      </w:tr>
      <w:tr w:rsidR="00190888" w:rsidRPr="00A66284" w14:paraId="2495895E" w14:textId="77777777" w:rsidTr="008F766C">
        <w:trPr>
          <w:trHeight w:val="3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850D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Cariño</w:t>
            </w:r>
            <w:proofErr w:type="spellEnd"/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0E47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• 6 nutrition education group sessions (2 on food labeling) </w:t>
            </w:r>
          </w:p>
        </w:tc>
      </w:tr>
      <w:tr w:rsidR="00190888" w:rsidRPr="00A66284" w14:paraId="6B1EC1FC" w14:textId="77777777" w:rsidTr="008F766C">
        <w:trPr>
          <w:trHeight w:val="18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B13E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DIALBEST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660C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Nutrition Topics: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labels, portion size, grocery shopping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Carbohydrates, protein, sodium, cholesterol, saturated fat, trans fatty acid, and fiber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Impact of various food items on blood sugar levels and lipid profile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insecurity among Latino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Macronutrients – absorption, and digestion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Nutrition medical therapy for diabetes</w:t>
            </w:r>
          </w:p>
        </w:tc>
      </w:tr>
      <w:tr w:rsidR="00190888" w:rsidRPr="00A66284" w14:paraId="33713DE8" w14:textId="77777777" w:rsidTr="008F766C">
        <w:trPr>
          <w:trHeight w:val="3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C268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MATCH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CBCC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4DA52DA5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BD3B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8447545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5302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Activities in the nutrition module included label reading and identifying healthy foods from fast food menu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</w:t>
            </w:r>
            <w:proofErr w:type="spellStart"/>
            <w:r w:rsidRPr="00A66284">
              <w:rPr>
                <w:i/>
                <w:iCs/>
                <w:color w:val="000000" w:themeColor="text1"/>
                <w:sz w:val="18"/>
                <w:szCs w:val="18"/>
              </w:rPr>
              <w:t>Promotoras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provided informational support for interpreting nutritional information from fast food menus and appraisal support for selection of low-fat foods</w:t>
            </w:r>
          </w:p>
        </w:tc>
      </w:tr>
      <w:tr w:rsidR="00190888" w:rsidRPr="00A66284" w14:paraId="3C86910E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FC71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lastRenderedPageBreak/>
              <w:t>26957533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4B4D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Exercise and Food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Eating healthy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Blood sugar levels and glucometer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Taking care of your body</w:t>
            </w:r>
          </w:p>
        </w:tc>
      </w:tr>
      <w:tr w:rsidR="00190888" w:rsidRPr="00A66284" w14:paraId="17CAA99C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95E3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8503930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EA1A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Described the effect of high- and low-fiber foods and high- and low-fat foods on blood glucose diet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cused on the benefits of consuming mainly plant-based food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Describe family, cultural, and religious practices that affect food choices and habits</w:t>
            </w:r>
          </w:p>
        </w:tc>
      </w:tr>
      <w:tr w:rsidR="00190888" w:rsidRPr="00A66284" w14:paraId="5D1C09F3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880F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idas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por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la Vida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7EBE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Promoted reduction in caloric intake (1,200 –1,800 kcal/day) and an increase in caloric expenditure through moderate physical activity (150 min/week)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Participants were encouraged to self-monitor their daily intake of fruits and vegetables, protein, and carbohydrates using “Create Your Plate” guidelines</w:t>
            </w:r>
          </w:p>
        </w:tc>
      </w:tr>
      <w:tr w:rsidR="00190888" w:rsidRPr="00A66284" w14:paraId="64FB0790" w14:textId="77777777" w:rsidTr="008F766C">
        <w:trPr>
          <w:trHeight w:val="5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A1B2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Amigos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en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EB27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7174A717" w14:textId="77777777" w:rsidTr="008F766C">
        <w:trPr>
          <w:trHeight w:val="78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1BB2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Si,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Yo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Puedo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Controlar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Mi Diabetes!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4338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• Relationship between carbohydrate intake and blood glucose level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Menu planning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measurements</w:t>
            </w:r>
          </w:p>
        </w:tc>
      </w:tr>
      <w:tr w:rsidR="00190888" w:rsidRPr="00A66284" w14:paraId="5FFF9DD9" w14:textId="77777777" w:rsidTr="008F766C">
        <w:trPr>
          <w:trHeight w:val="23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FED7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15946117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3DB9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Dietary guideline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Self-regulation: role of diet, physical activity, medication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Menu planning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Supermarket tour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Group cooking and cooking demonstration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Group meals with guided group discussion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Label reading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Use of measuring aids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Goal setting (group and individual)</w:t>
            </w:r>
          </w:p>
        </w:tc>
      </w:tr>
      <w:tr w:rsidR="00190888" w:rsidRPr="00A66284" w14:paraId="5DD7061E" w14:textId="77777777" w:rsidTr="008F766C">
        <w:trPr>
          <w:trHeight w:val="182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7E26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La Diabetes y La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ión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Familiar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5C5B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Provided information on food choices and physical activity so families can make informed choice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Key concepts related to diet, exercise, and family support are introduced and discussed using pictorial flipcharts, educational games, food sampling and preparation, and low-level physical activities.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</w:t>
            </w:r>
            <w:r w:rsidRPr="00A66284">
              <w:rPr>
                <w:i/>
                <w:iCs/>
                <w:color w:val="000000" w:themeColor="text1"/>
                <w:sz w:val="18"/>
                <w:szCs w:val="18"/>
              </w:rPr>
              <w:t xml:space="preserve">Ser </w:t>
            </w:r>
            <w:proofErr w:type="spellStart"/>
            <w:r w:rsidRPr="00A66284">
              <w:rPr>
                <w:i/>
                <w:iCs/>
                <w:color w:val="000000" w:themeColor="text1"/>
                <w:sz w:val="18"/>
                <w:szCs w:val="18"/>
              </w:rPr>
              <w:t>Saludable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(Being Healthy) session addresses the relationship between physical activity, food choices, and diabetes control and prevention</w:t>
            </w:r>
          </w:p>
        </w:tc>
      </w:tr>
      <w:tr w:rsidR="00190888" w:rsidRPr="00A66284" w14:paraId="436E1110" w14:textId="77777777" w:rsidTr="008F766C">
        <w:trPr>
          <w:trHeight w:val="104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9EDE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lastRenderedPageBreak/>
              <w:t>21462725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68B0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Education sessions: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Dietary Principles for Mexican American food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preparation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Food labels (trip to grocery store) </w:t>
            </w:r>
          </w:p>
        </w:tc>
      </w:tr>
      <w:tr w:rsidR="00190888" w:rsidRPr="00A66284" w14:paraId="72D20FBD" w14:textId="77777777" w:rsidTr="008F766C">
        <w:trPr>
          <w:trHeight w:val="26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66A8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¡Viva Bien!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1EB0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Encouraged participants to follow the Mediterranean diet adapted for Latino nationality subgroup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Emphasizing vegetables, fruits, legumes, nuts, cereals, olive oil, limited animal fat, and portion control.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The goal was to lower the fat and calories while maintaining flavor with traditional ingredients and spices.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 xml:space="preserve">• The Latina dietitian conducted cooking demonstrations to show new methods for preparing typical foods  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Participants were shown how to modify their favorite recipes by incorporating the principles of the Mediterranean diet into their usual foods</w:t>
            </w:r>
          </w:p>
        </w:tc>
      </w:tr>
      <w:tr w:rsidR="00190888" w:rsidRPr="00A66284" w14:paraId="0055472D" w14:textId="77777777" w:rsidTr="008F766C">
        <w:trPr>
          <w:trHeight w:val="390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2A3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En Balance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E686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Nutrition Classes: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The Role of Nutrition in Diabetes Care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How to Choose Healthier Food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Nutrition Labeling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Weight Control Principle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Dining Out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Portions Control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Food Pyramid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Recommendations for changes in diet focused on smaller portion sizes and choosing healthier alternative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Nutrition topics were taught using a hands-on, using food models and comparable hand measurements</w:t>
            </w:r>
            <w:r w:rsidRPr="00A66284">
              <w:rPr>
                <w:color w:val="000000" w:themeColor="text1"/>
                <w:sz w:val="18"/>
                <w:szCs w:val="18"/>
              </w:rPr>
              <w:br/>
              <w:t>• En Balance Diabetes Education Program is a hands-on, culturally competent diabetes education program for Hispanics. All participants received free glucose monitors, strips, and lancets</w:t>
            </w:r>
          </w:p>
        </w:tc>
      </w:tr>
      <w:tr w:rsidR="00190888" w:rsidRPr="00A66284" w14:paraId="52809037" w14:textId="77777777" w:rsidTr="008F766C">
        <w:trPr>
          <w:trHeight w:val="780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2811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Latinos En Control</w:t>
            </w:r>
          </w:p>
        </w:tc>
        <w:tc>
          <w:tcPr>
            <w:tcW w:w="10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0027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• Specific dietary targets of the intervention included decreasing intake and portion size of high glycemic index foods (e.g., starchy vegetables), sodium and saturated fat intake, and increasing fiber intake</w:t>
            </w:r>
          </w:p>
        </w:tc>
      </w:tr>
    </w:tbl>
    <w:p w14:paraId="292962BA" w14:textId="77777777" w:rsidR="00190888" w:rsidRPr="00A66284" w:rsidRDefault="00190888" w:rsidP="00190888">
      <w:pPr>
        <w:rPr>
          <w:b/>
          <w:bCs/>
          <w:color w:val="000000" w:themeColor="text1"/>
        </w:rPr>
      </w:pPr>
      <w:r w:rsidRPr="00A66284">
        <w:rPr>
          <w:b/>
          <w:bCs/>
          <w:color w:val="000000" w:themeColor="text1"/>
        </w:rPr>
        <w:t xml:space="preserve">Supplemental Table 1. Short description of nutrition interventions of included interventions. </w:t>
      </w:r>
    </w:p>
    <w:p w14:paraId="1E2D49A1" w14:textId="77777777" w:rsidR="00190888" w:rsidRPr="00A66284" w:rsidRDefault="00190888" w:rsidP="00190888">
      <w:pPr>
        <w:rPr>
          <w:b/>
          <w:bCs/>
          <w:color w:val="000000" w:themeColor="text1"/>
        </w:rPr>
      </w:pPr>
    </w:p>
    <w:p w14:paraId="4A6E6387" w14:textId="77777777" w:rsidR="00190888" w:rsidRPr="00A66284" w:rsidRDefault="00190888" w:rsidP="00190888">
      <w:pPr>
        <w:rPr>
          <w:b/>
          <w:bCs/>
          <w:color w:val="000000" w:themeColor="text1"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2960"/>
        <w:gridCol w:w="1300"/>
        <w:gridCol w:w="1300"/>
        <w:gridCol w:w="1300"/>
        <w:gridCol w:w="1300"/>
      </w:tblGrid>
      <w:tr w:rsidR="00190888" w:rsidRPr="00A66284" w14:paraId="6FA33E24" w14:textId="77777777" w:rsidTr="008F766C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1B2C" w14:textId="77777777" w:rsidR="00190888" w:rsidRPr="00A66284" w:rsidRDefault="00190888" w:rsidP="008F766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Intervention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1464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1D04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 xml:space="preserve"> BW (k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F061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>WC 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E8F7B" w14:textId="77777777" w:rsidR="00190888" w:rsidRPr="00A66284" w:rsidRDefault="00190888" w:rsidP="008F766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66284">
              <w:rPr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</w:tr>
      <w:tr w:rsidR="00190888" w:rsidRPr="00A66284" w14:paraId="4235D51B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F0D3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Imagínate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a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Buena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AB156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− 0.27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1EC2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ACE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−0.98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BEDFC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54534A25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D50B1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IMB-DS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4EA6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F008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54804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881AB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1D900BEF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6328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EnForma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>-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8B6B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+ 0.2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68BBC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0.0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B6B6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6DB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6B06E2EF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6979B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Cariñ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EF9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51</w:t>
            </w:r>
            <w:r w:rsidRPr="00A66284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E95B4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1DB0D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D788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0.3 (ns)</w:t>
            </w:r>
          </w:p>
        </w:tc>
      </w:tr>
      <w:tr w:rsidR="00190888" w:rsidRPr="00A66284" w14:paraId="72D71C00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CD4A1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DIALB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5C3E1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89310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+ 0.6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EB50A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40D82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6629D4A2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A1BCB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MAT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914E3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69</w:t>
            </w:r>
            <w:r w:rsidRPr="00A66284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30FA5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C1C36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3135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05F0D297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F377F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8447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0EB83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8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7DB7A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BDD3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E0DB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4475777A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BABAC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6957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59D8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93F2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8965B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CFD12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0854530C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55849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8503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8E7F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8142D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B83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2.71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2D2F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0.01 (ns)</w:t>
            </w:r>
          </w:p>
        </w:tc>
      </w:tr>
      <w:tr w:rsidR="00190888" w:rsidRPr="00A66284" w14:paraId="25CBBF87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2A736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idas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por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la V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590C4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9A5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0.7</w:t>
            </w:r>
            <w:r w:rsidRPr="00A66284"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13ECB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2D254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544A3F8D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F5DCF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Amigos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en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Salu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E97C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1955D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C1C8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F37BE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5 (ns)</w:t>
            </w:r>
          </w:p>
        </w:tc>
      </w:tr>
      <w:tr w:rsidR="00190888" w:rsidRPr="00A66284" w14:paraId="05204DA1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4E1A9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Si,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Yo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Puedo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Controlar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Mi Diabetes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D74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3 (media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C9231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11BA6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E827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190888" w:rsidRPr="00A66284" w14:paraId="06D6FD32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BBBB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15946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4CF26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BB2F5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D25CA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4.2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F867C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10 (ns)</w:t>
            </w:r>
          </w:p>
        </w:tc>
      </w:tr>
      <w:tr w:rsidR="00190888" w:rsidRPr="00A66284" w14:paraId="0D08125A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18D9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La Diabetes y La </w:t>
            </w:r>
            <w:proofErr w:type="spellStart"/>
            <w:r w:rsidRPr="00A66284">
              <w:rPr>
                <w:color w:val="000000" w:themeColor="text1"/>
                <w:sz w:val="18"/>
                <w:szCs w:val="18"/>
              </w:rPr>
              <w:t>Unión</w:t>
            </w:r>
            <w:proofErr w:type="spellEnd"/>
            <w:r w:rsidRPr="00A66284">
              <w:rPr>
                <w:color w:val="000000" w:themeColor="text1"/>
                <w:sz w:val="18"/>
                <w:szCs w:val="18"/>
              </w:rPr>
              <w:t xml:space="preserve"> Famili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1DA5A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29E45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E676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1A5F2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90888" w:rsidRPr="00A66284" w14:paraId="07C25083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4CD95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21462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F7A2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+1.2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E571A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062FB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1E530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−.6 (ns)</w:t>
            </w:r>
          </w:p>
        </w:tc>
      </w:tr>
      <w:tr w:rsidR="00190888" w:rsidRPr="00A66284" w14:paraId="2A36F1AE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5E9F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¡Viva Bien!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D9F7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0.0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7E1A0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78B91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22EB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+ 0.6 (ns)</w:t>
            </w:r>
          </w:p>
        </w:tc>
      </w:tr>
      <w:tr w:rsidR="00190888" w:rsidRPr="00A66284" w14:paraId="214BB653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279D4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En Bal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876C8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− 0.57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1BC6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0.41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D53E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 xml:space="preserve"> − 0.15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2A833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 2.04</w:t>
            </w:r>
          </w:p>
        </w:tc>
      </w:tr>
      <w:tr w:rsidR="00190888" w:rsidRPr="00A66284" w14:paraId="7FEEA57A" w14:textId="77777777" w:rsidTr="008F766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E4320" w14:textId="77777777" w:rsidR="00190888" w:rsidRPr="00A66284" w:rsidRDefault="00190888" w:rsidP="008F766C">
            <w:pPr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Latinos En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20C94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66284">
              <w:rPr>
                <w:color w:val="000000" w:themeColor="text1"/>
                <w:sz w:val="18"/>
                <w:szCs w:val="18"/>
              </w:rPr>
              <w:t>-0.88 (n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93719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38FCE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09485" w14:textId="77777777" w:rsidR="00190888" w:rsidRPr="00A66284" w:rsidRDefault="00190888" w:rsidP="008F766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14F407F" w14:textId="77777777" w:rsidR="00190888" w:rsidRPr="00A66284" w:rsidRDefault="00190888" w:rsidP="00190888">
      <w:pPr>
        <w:rPr>
          <w:color w:val="000000" w:themeColor="text1"/>
          <w:vertAlign w:val="superscript"/>
        </w:rPr>
      </w:pPr>
    </w:p>
    <w:p w14:paraId="5869EF53" w14:textId="77777777" w:rsidR="00190888" w:rsidRPr="00A66284" w:rsidRDefault="00190888" w:rsidP="00190888">
      <w:pPr>
        <w:rPr>
          <w:b/>
          <w:bCs/>
          <w:color w:val="000000" w:themeColor="text1"/>
        </w:rPr>
      </w:pPr>
      <w:r w:rsidRPr="00A66284">
        <w:rPr>
          <w:b/>
          <w:bCs/>
          <w:color w:val="000000" w:themeColor="text1"/>
        </w:rPr>
        <w:t xml:space="preserve">Supplemental Table 2. Reported changes in HbA1c and anthropometric-related outcomes after selected interventions. </w:t>
      </w:r>
    </w:p>
    <w:p w14:paraId="5B9C073F" w14:textId="25D5398A" w:rsidR="00190888" w:rsidRPr="00190888" w:rsidRDefault="00190888">
      <w:pPr>
        <w:rPr>
          <w:color w:val="000000" w:themeColor="text1"/>
        </w:rPr>
      </w:pPr>
      <w:r w:rsidRPr="00A66284">
        <w:rPr>
          <w:color w:val="000000" w:themeColor="text1"/>
          <w:vertAlign w:val="superscript"/>
        </w:rPr>
        <w:t>1</w:t>
      </w:r>
      <w:r w:rsidRPr="00A66284">
        <w:rPr>
          <w:color w:val="000000" w:themeColor="text1"/>
        </w:rPr>
        <w:t>Not absolute change, rather % lower in the CHW group compared to usual care from regression models. Empty cells indicate information was not reported by the researchers in article nor previously published protocol. Abbreviations: BW: Body Weight; ns: not signficant; WC: Waist Circumference.</w:t>
      </w:r>
    </w:p>
    <w:sectPr w:rsidR="00190888" w:rsidRPr="00190888" w:rsidSect="001908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888"/>
    <w:rsid w:val="00004A7C"/>
    <w:rsid w:val="00044419"/>
    <w:rsid w:val="00054F6B"/>
    <w:rsid w:val="00057048"/>
    <w:rsid w:val="000C6BCE"/>
    <w:rsid w:val="000D0702"/>
    <w:rsid w:val="000E5D11"/>
    <w:rsid w:val="000E7664"/>
    <w:rsid w:val="000F3B45"/>
    <w:rsid w:val="0013778E"/>
    <w:rsid w:val="001600D4"/>
    <w:rsid w:val="00161BCC"/>
    <w:rsid w:val="00172323"/>
    <w:rsid w:val="00190888"/>
    <w:rsid w:val="00193624"/>
    <w:rsid w:val="00194F8B"/>
    <w:rsid w:val="0019666F"/>
    <w:rsid w:val="001D4BCD"/>
    <w:rsid w:val="001F10E2"/>
    <w:rsid w:val="0021038E"/>
    <w:rsid w:val="00213D89"/>
    <w:rsid w:val="00222A8A"/>
    <w:rsid w:val="00233738"/>
    <w:rsid w:val="00250E09"/>
    <w:rsid w:val="00287C17"/>
    <w:rsid w:val="002C17B3"/>
    <w:rsid w:val="002D3A30"/>
    <w:rsid w:val="002F3E1C"/>
    <w:rsid w:val="003110D8"/>
    <w:rsid w:val="00314D48"/>
    <w:rsid w:val="003625CC"/>
    <w:rsid w:val="00371211"/>
    <w:rsid w:val="00374661"/>
    <w:rsid w:val="00375776"/>
    <w:rsid w:val="003A0850"/>
    <w:rsid w:val="003A32E2"/>
    <w:rsid w:val="003A4D1A"/>
    <w:rsid w:val="003B42C5"/>
    <w:rsid w:val="00470E85"/>
    <w:rsid w:val="0047762D"/>
    <w:rsid w:val="004A0E95"/>
    <w:rsid w:val="00563C30"/>
    <w:rsid w:val="005D5E7C"/>
    <w:rsid w:val="005E4BD0"/>
    <w:rsid w:val="005E7204"/>
    <w:rsid w:val="005F3844"/>
    <w:rsid w:val="00632D7B"/>
    <w:rsid w:val="00637EBE"/>
    <w:rsid w:val="00671ECA"/>
    <w:rsid w:val="00693E78"/>
    <w:rsid w:val="006A45EF"/>
    <w:rsid w:val="006B05DC"/>
    <w:rsid w:val="006B4D90"/>
    <w:rsid w:val="006C7685"/>
    <w:rsid w:val="007029ED"/>
    <w:rsid w:val="007201DD"/>
    <w:rsid w:val="0072394F"/>
    <w:rsid w:val="00771E2C"/>
    <w:rsid w:val="00780BAE"/>
    <w:rsid w:val="00787DD6"/>
    <w:rsid w:val="007A3566"/>
    <w:rsid w:val="007E075C"/>
    <w:rsid w:val="00802B64"/>
    <w:rsid w:val="00822465"/>
    <w:rsid w:val="00856954"/>
    <w:rsid w:val="0086112C"/>
    <w:rsid w:val="00864743"/>
    <w:rsid w:val="00870584"/>
    <w:rsid w:val="00873631"/>
    <w:rsid w:val="008B2D29"/>
    <w:rsid w:val="008E34EE"/>
    <w:rsid w:val="0090342D"/>
    <w:rsid w:val="009071CB"/>
    <w:rsid w:val="00926027"/>
    <w:rsid w:val="009404F4"/>
    <w:rsid w:val="009468AE"/>
    <w:rsid w:val="009B2C86"/>
    <w:rsid w:val="009D6CEA"/>
    <w:rsid w:val="009E697C"/>
    <w:rsid w:val="00A058F2"/>
    <w:rsid w:val="00A12761"/>
    <w:rsid w:val="00A13F78"/>
    <w:rsid w:val="00A20682"/>
    <w:rsid w:val="00A410A5"/>
    <w:rsid w:val="00A666AF"/>
    <w:rsid w:val="00A76BA9"/>
    <w:rsid w:val="00A82197"/>
    <w:rsid w:val="00AA7E5E"/>
    <w:rsid w:val="00AB6822"/>
    <w:rsid w:val="00AB7E47"/>
    <w:rsid w:val="00AD34DA"/>
    <w:rsid w:val="00AD42EA"/>
    <w:rsid w:val="00B22FE9"/>
    <w:rsid w:val="00B5091F"/>
    <w:rsid w:val="00B764D8"/>
    <w:rsid w:val="00B801BF"/>
    <w:rsid w:val="00BA4689"/>
    <w:rsid w:val="00BA594E"/>
    <w:rsid w:val="00BD155D"/>
    <w:rsid w:val="00BE35D3"/>
    <w:rsid w:val="00BF3BA3"/>
    <w:rsid w:val="00C15065"/>
    <w:rsid w:val="00C356C0"/>
    <w:rsid w:val="00C41420"/>
    <w:rsid w:val="00C52E97"/>
    <w:rsid w:val="00C646DA"/>
    <w:rsid w:val="00C74C8C"/>
    <w:rsid w:val="00C87E9C"/>
    <w:rsid w:val="00C94937"/>
    <w:rsid w:val="00CC798B"/>
    <w:rsid w:val="00CE1255"/>
    <w:rsid w:val="00D13123"/>
    <w:rsid w:val="00D40B09"/>
    <w:rsid w:val="00D40C93"/>
    <w:rsid w:val="00D80447"/>
    <w:rsid w:val="00D936CB"/>
    <w:rsid w:val="00DB2541"/>
    <w:rsid w:val="00DE6BFD"/>
    <w:rsid w:val="00DF3B23"/>
    <w:rsid w:val="00E5163E"/>
    <w:rsid w:val="00E52C9F"/>
    <w:rsid w:val="00E5646B"/>
    <w:rsid w:val="00E71A82"/>
    <w:rsid w:val="00E75426"/>
    <w:rsid w:val="00ED5FB3"/>
    <w:rsid w:val="00EE307C"/>
    <w:rsid w:val="00EE7DDC"/>
    <w:rsid w:val="00EF27BD"/>
    <w:rsid w:val="00EF6829"/>
    <w:rsid w:val="00F554B9"/>
    <w:rsid w:val="00F63934"/>
    <w:rsid w:val="00F923D0"/>
    <w:rsid w:val="00FA680C"/>
    <w:rsid w:val="00FB4C9A"/>
    <w:rsid w:val="00FD0EDE"/>
    <w:rsid w:val="00FF232E"/>
    <w:rsid w:val="00FF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ECDCB"/>
  <w15:chartTrackingRefBased/>
  <w15:docId w15:val="{4BA86808-DAC7-6947-92D3-95680FE59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irette, Melanie</cp:lastModifiedBy>
  <cp:revision>1</cp:revision>
  <dcterms:created xsi:type="dcterms:W3CDTF">2024-08-26T20:39:00Z</dcterms:created>
  <dcterms:modified xsi:type="dcterms:W3CDTF">2024-08-26T20:40:00Z</dcterms:modified>
</cp:coreProperties>
</file>